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6A109" w14:textId="5082D8A3" w:rsidR="003504F4" w:rsidRDefault="009401E9">
      <w:bookmarkStart w:id="0" w:name="_GoBack"/>
      <w:bookmarkEnd w:id="0"/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3D3BD41E" wp14:editId="3B455EB0">
            <wp:extent cx="5835015" cy="7959777"/>
            <wp:effectExtent l="0" t="0" r="0" b="3175"/>
            <wp:docPr id="4" name="Picture 4" descr="A close-up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close-up of a computer screen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79"/>
                    <a:stretch/>
                  </pic:blipFill>
                  <pic:spPr bwMode="auto">
                    <a:xfrm>
                      <a:off x="0" y="0"/>
                      <a:ext cx="5835015" cy="79597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BDCF77" w14:textId="7ACCD16F" w:rsidR="009401E9" w:rsidRDefault="009401E9"/>
    <w:p w14:paraId="67F78347" w14:textId="77777777" w:rsidR="009401E9" w:rsidRPr="00086EA4" w:rsidRDefault="009401E9" w:rsidP="009401E9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5CEA643C">
        <w:rPr>
          <w:rFonts w:ascii="Arial" w:hAnsi="Arial" w:cs="Arial"/>
          <w:b/>
          <w:bCs/>
          <w:sz w:val="22"/>
          <w:szCs w:val="22"/>
        </w:rPr>
        <w:lastRenderedPageBreak/>
        <w:t>Supplementary Fig</w:t>
      </w:r>
      <w:r>
        <w:rPr>
          <w:rFonts w:ascii="Arial" w:hAnsi="Arial" w:cs="Arial"/>
          <w:b/>
          <w:bCs/>
          <w:sz w:val="22"/>
          <w:szCs w:val="22"/>
        </w:rPr>
        <w:t>ure</w:t>
      </w:r>
      <w:r w:rsidRPr="5CEA643C">
        <w:rPr>
          <w:rFonts w:ascii="Arial" w:hAnsi="Arial" w:cs="Arial"/>
          <w:b/>
          <w:bCs/>
          <w:sz w:val="22"/>
          <w:szCs w:val="22"/>
        </w:rPr>
        <w:t xml:space="preserve"> 3.</w:t>
      </w:r>
      <w:r w:rsidRPr="5CEA643C">
        <w:rPr>
          <w:rFonts w:ascii="Arial" w:hAnsi="Arial" w:cs="Arial"/>
          <w:sz w:val="22"/>
          <w:szCs w:val="22"/>
        </w:rPr>
        <w:t xml:space="preserve"> </w:t>
      </w:r>
      <w:r w:rsidRPr="5CEA643C">
        <w:rPr>
          <w:rFonts w:ascii="Arial" w:hAnsi="Arial" w:cs="Arial"/>
          <w:b/>
          <w:bCs/>
          <w:sz w:val="22"/>
          <w:szCs w:val="22"/>
        </w:rPr>
        <w:t>(A)</w:t>
      </w:r>
      <w:r w:rsidRPr="5CEA643C">
        <w:rPr>
          <w:rFonts w:ascii="Arial" w:hAnsi="Arial" w:cs="Arial"/>
          <w:sz w:val="22"/>
          <w:szCs w:val="22"/>
        </w:rPr>
        <w:t> IVIS-based quantification of tumor growth by luciferase bioluminescence activity in MB49-RFP</w:t>
      </w:r>
      <w:r w:rsidRPr="00FC5906">
        <w:rPr>
          <w:rFonts w:ascii="Arial" w:hAnsi="Arial" w:cs="Arial"/>
          <w:sz w:val="22"/>
          <w:szCs w:val="22"/>
          <w:vertAlign w:val="superscript"/>
        </w:rPr>
        <w:t>+</w:t>
      </w:r>
      <w:r w:rsidRPr="5CEA643C">
        <w:rPr>
          <w:rFonts w:ascii="Arial" w:hAnsi="Arial" w:cs="Arial"/>
          <w:sz w:val="22"/>
          <w:szCs w:val="22"/>
        </w:rPr>
        <w:t xml:space="preserve"> tumors. </w:t>
      </w:r>
      <w:r w:rsidRPr="5CEA643C">
        <w:rPr>
          <w:rFonts w:ascii="Arial" w:hAnsi="Arial" w:cs="Arial"/>
          <w:b/>
          <w:bCs/>
          <w:sz w:val="22"/>
          <w:szCs w:val="22"/>
        </w:rPr>
        <w:t>(B)</w:t>
      </w:r>
      <w:r w:rsidRPr="5CEA643C">
        <w:rPr>
          <w:rFonts w:ascii="Arial" w:hAnsi="Arial" w:cs="Arial"/>
          <w:sz w:val="22"/>
          <w:szCs w:val="22"/>
        </w:rPr>
        <w:t xml:space="preserve"> RFP </w:t>
      </w:r>
      <w:proofErr w:type="spellStart"/>
      <w:r w:rsidRPr="5CEA643C">
        <w:rPr>
          <w:rFonts w:ascii="Arial" w:hAnsi="Arial" w:cs="Arial"/>
          <w:sz w:val="22"/>
          <w:szCs w:val="22"/>
        </w:rPr>
        <w:t>gMFI</w:t>
      </w:r>
      <w:proofErr w:type="spellEnd"/>
      <w:r w:rsidRPr="5CEA643C">
        <w:rPr>
          <w:rFonts w:ascii="Arial" w:hAnsi="Arial" w:cs="Arial"/>
          <w:sz w:val="22"/>
          <w:szCs w:val="22"/>
        </w:rPr>
        <w:t xml:space="preserve"> expression in TAMs, M1 TAMs, and M2 TAMs and </w:t>
      </w:r>
      <w:r w:rsidRPr="5CEA643C">
        <w:rPr>
          <w:rFonts w:ascii="Arial" w:hAnsi="Arial" w:cs="Arial"/>
          <w:b/>
          <w:bCs/>
          <w:sz w:val="22"/>
          <w:szCs w:val="22"/>
        </w:rPr>
        <w:t>(C)</w:t>
      </w:r>
      <w:r w:rsidRPr="5CEA643C">
        <w:rPr>
          <w:rFonts w:ascii="Arial" w:hAnsi="Arial" w:cs="Arial"/>
          <w:sz w:val="22"/>
          <w:szCs w:val="22"/>
        </w:rPr>
        <w:t xml:space="preserve"> </w:t>
      </w:r>
      <w:r w:rsidRPr="000A5B29">
        <w:rPr>
          <w:rFonts w:ascii="Arial" w:hAnsi="Arial" w:cs="Arial"/>
          <w:color w:val="000000" w:themeColor="text1"/>
          <w:sz w:val="22"/>
          <w:szCs w:val="22"/>
        </w:rPr>
        <w:t>Representative flow cytometry plots of RFP</w:t>
      </w:r>
      <w:r w:rsidRPr="00FC5906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 w:rsidRPr="000A5B29">
        <w:rPr>
          <w:rFonts w:ascii="Arial" w:hAnsi="Arial" w:cs="Arial"/>
          <w:color w:val="000000" w:themeColor="text1"/>
          <w:sz w:val="22"/>
          <w:szCs w:val="22"/>
        </w:rPr>
        <w:t xml:space="preserve"> RM1 tumor TAMs. (</w:t>
      </w:r>
      <w:r w:rsidRPr="000A5B29">
        <w:rPr>
          <w:rFonts w:ascii="Arial" w:hAnsi="Arial" w:cs="Arial"/>
          <w:b/>
          <w:bCs/>
          <w:color w:val="000000" w:themeColor="text1"/>
          <w:sz w:val="22"/>
          <w:szCs w:val="22"/>
        </w:rPr>
        <w:t>D &amp; E</w:t>
      </w:r>
      <w:r w:rsidRPr="000A5B29">
        <w:rPr>
          <w:rFonts w:ascii="Arial" w:hAnsi="Arial" w:cs="Arial"/>
          <w:color w:val="000000" w:themeColor="text1"/>
          <w:sz w:val="22"/>
          <w:szCs w:val="22"/>
        </w:rPr>
        <w:t xml:space="preserve">) </w:t>
      </w:r>
      <w:r w:rsidRPr="00FC5906">
        <w:rPr>
          <w:rFonts w:ascii="Arial" w:hAnsi="Arial" w:cs="Arial"/>
          <w:i/>
          <w:iCs/>
          <w:color w:val="000000" w:themeColor="text1"/>
          <w:sz w:val="22"/>
          <w:szCs w:val="22"/>
        </w:rPr>
        <w:t>In vitro</w:t>
      </w:r>
      <w:r w:rsidRPr="000A5B29">
        <w:rPr>
          <w:rFonts w:ascii="Arial" w:hAnsi="Arial" w:cs="Arial"/>
          <w:color w:val="000000" w:themeColor="text1"/>
          <w:sz w:val="22"/>
          <w:szCs w:val="22"/>
        </w:rPr>
        <w:t xml:space="preserve"> endothelial assay. Briefly, either non treated or DON-treated, PBMC-derived macrophages were co-cultured with untreated endothelial HUVEC2 cells on solidified Matrigel, and endothelial tube length quantified using ImageJ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n=2 experiments)</w:t>
      </w:r>
      <w:r w:rsidRPr="000A5B29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1E8B7AEC" w14:textId="77777777" w:rsidR="009401E9" w:rsidRDefault="009401E9"/>
    <w:sectPr w:rsidR="009401E9" w:rsidSect="00D01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1E9"/>
    <w:rsid w:val="00026740"/>
    <w:rsid w:val="00040933"/>
    <w:rsid w:val="0010520F"/>
    <w:rsid w:val="00114687"/>
    <w:rsid w:val="0011743D"/>
    <w:rsid w:val="00141279"/>
    <w:rsid w:val="001627E0"/>
    <w:rsid w:val="00164037"/>
    <w:rsid w:val="001739A9"/>
    <w:rsid w:val="0018110A"/>
    <w:rsid w:val="001863A5"/>
    <w:rsid w:val="001A3775"/>
    <w:rsid w:val="001B271D"/>
    <w:rsid w:val="001D51C2"/>
    <w:rsid w:val="001F35C6"/>
    <w:rsid w:val="002034CF"/>
    <w:rsid w:val="00236A3D"/>
    <w:rsid w:val="002876BE"/>
    <w:rsid w:val="002939A3"/>
    <w:rsid w:val="0029699F"/>
    <w:rsid w:val="002D6C61"/>
    <w:rsid w:val="00307A8C"/>
    <w:rsid w:val="0031009B"/>
    <w:rsid w:val="00327D75"/>
    <w:rsid w:val="00380FBD"/>
    <w:rsid w:val="003B73AD"/>
    <w:rsid w:val="003D380F"/>
    <w:rsid w:val="003F5484"/>
    <w:rsid w:val="003F681C"/>
    <w:rsid w:val="004138F4"/>
    <w:rsid w:val="00416FA9"/>
    <w:rsid w:val="00447793"/>
    <w:rsid w:val="00464830"/>
    <w:rsid w:val="00475128"/>
    <w:rsid w:val="004B43A1"/>
    <w:rsid w:val="004B4F6F"/>
    <w:rsid w:val="004B50E1"/>
    <w:rsid w:val="0050376D"/>
    <w:rsid w:val="005113C1"/>
    <w:rsid w:val="005400AE"/>
    <w:rsid w:val="005412D0"/>
    <w:rsid w:val="00544456"/>
    <w:rsid w:val="00562464"/>
    <w:rsid w:val="00597DB7"/>
    <w:rsid w:val="005A7292"/>
    <w:rsid w:val="005B4A32"/>
    <w:rsid w:val="005F728D"/>
    <w:rsid w:val="00603529"/>
    <w:rsid w:val="00625F39"/>
    <w:rsid w:val="00641ABD"/>
    <w:rsid w:val="0067035E"/>
    <w:rsid w:val="0068503C"/>
    <w:rsid w:val="006C3727"/>
    <w:rsid w:val="00701ADE"/>
    <w:rsid w:val="00702FF0"/>
    <w:rsid w:val="007225AE"/>
    <w:rsid w:val="00761995"/>
    <w:rsid w:val="007753FD"/>
    <w:rsid w:val="00777E16"/>
    <w:rsid w:val="0078242A"/>
    <w:rsid w:val="00791054"/>
    <w:rsid w:val="00794C3E"/>
    <w:rsid w:val="00806780"/>
    <w:rsid w:val="00885CCF"/>
    <w:rsid w:val="008938CF"/>
    <w:rsid w:val="008A7015"/>
    <w:rsid w:val="008C2457"/>
    <w:rsid w:val="008D0A7E"/>
    <w:rsid w:val="008D182C"/>
    <w:rsid w:val="009176C6"/>
    <w:rsid w:val="00927BA1"/>
    <w:rsid w:val="009401E9"/>
    <w:rsid w:val="009412F9"/>
    <w:rsid w:val="00965CB9"/>
    <w:rsid w:val="0098053C"/>
    <w:rsid w:val="00991593"/>
    <w:rsid w:val="009D0B4B"/>
    <w:rsid w:val="009D7A78"/>
    <w:rsid w:val="009E1495"/>
    <w:rsid w:val="009E2B71"/>
    <w:rsid w:val="00A478C4"/>
    <w:rsid w:val="00A7758B"/>
    <w:rsid w:val="00A80399"/>
    <w:rsid w:val="00A865EA"/>
    <w:rsid w:val="00AB0037"/>
    <w:rsid w:val="00AE0593"/>
    <w:rsid w:val="00AF0DD1"/>
    <w:rsid w:val="00B40FF8"/>
    <w:rsid w:val="00B41929"/>
    <w:rsid w:val="00B6072E"/>
    <w:rsid w:val="00BA5A7A"/>
    <w:rsid w:val="00BB2B31"/>
    <w:rsid w:val="00BD037F"/>
    <w:rsid w:val="00BE0744"/>
    <w:rsid w:val="00BF6877"/>
    <w:rsid w:val="00C2779B"/>
    <w:rsid w:val="00C34E62"/>
    <w:rsid w:val="00C443D8"/>
    <w:rsid w:val="00C70309"/>
    <w:rsid w:val="00C77CCF"/>
    <w:rsid w:val="00C953A8"/>
    <w:rsid w:val="00C966B3"/>
    <w:rsid w:val="00CA4F7E"/>
    <w:rsid w:val="00CA597E"/>
    <w:rsid w:val="00CE0CCE"/>
    <w:rsid w:val="00CE395D"/>
    <w:rsid w:val="00CE58B3"/>
    <w:rsid w:val="00D01218"/>
    <w:rsid w:val="00D45BD9"/>
    <w:rsid w:val="00D558CA"/>
    <w:rsid w:val="00D76DBE"/>
    <w:rsid w:val="00DB06A5"/>
    <w:rsid w:val="00E07B03"/>
    <w:rsid w:val="00E633EA"/>
    <w:rsid w:val="00E87668"/>
    <w:rsid w:val="00ED2D4E"/>
    <w:rsid w:val="00F17563"/>
    <w:rsid w:val="00F36B73"/>
    <w:rsid w:val="00F44F51"/>
    <w:rsid w:val="00F5381D"/>
    <w:rsid w:val="00F636EB"/>
    <w:rsid w:val="00FA0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99112F"/>
  <w15:chartTrackingRefBased/>
  <w15:docId w15:val="{B82E9A46-3E24-DA4F-96B0-05436858E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ani Zarif</dc:creator>
  <cp:keywords/>
  <dc:description/>
  <cp:lastModifiedBy>Jelani Zarif</cp:lastModifiedBy>
  <cp:revision>1</cp:revision>
  <dcterms:created xsi:type="dcterms:W3CDTF">2024-04-03T14:39:00Z</dcterms:created>
  <dcterms:modified xsi:type="dcterms:W3CDTF">2024-04-03T14:39:00Z</dcterms:modified>
</cp:coreProperties>
</file>